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323"/>
        <w:gridCol w:w="4944"/>
      </w:tblGrid>
      <w:tr>
        <w:trPr>
          <w:trHeight w:val="320" w:hRule="atLeast"/>
        </w:trPr>
        <w:tc>
          <w:tcPr>
            <w:tcW w:w="1130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3 Table. qPCR primer sequences</w:t>
            </w:r>
          </w:p>
        </w:tc>
      </w:tr>
      <w:tr>
        <w:trPr>
          <w:trHeight w:val="320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ene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orward</w:t>
            </w:r>
          </w:p>
        </w:tc>
        <w:tc>
          <w:tcPr>
            <w:tcW w:w="4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Acta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TGACAGAGGCACCACTGA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AGGCATAGAGGGACAGC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c-Myc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ACGACAGCAGCTCGCCC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GTGGGGAGGACTCGGAG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Ccne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GGACACAGCTTCGGGTC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GGACTGAAAGGTCGGAGC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Col1a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CCTGGACCTCCTGGCGAGCG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CAGGTCCGGGAGCACCACGT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Col3a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AGCTGGTGAACCTGGA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CAGGAGATCCATCTCGA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Col4a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CAGCCAGGTTTGACAGG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AGCTCTCTCCTTTCTG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Dll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TGAACAACCTAGCCAATTG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CCCAATGATGCTAACAGAA</w:t>
            </w:r>
          </w:p>
        </w:tc>
      </w:tr>
      <w:tr>
        <w:trPr>
          <w:trHeight w:val="36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Dll4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CCTGCGGCCAGAGACT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CCTTGGATGATGATTTG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Fibronectin 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AAGGTTCGGGAAGAGGT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GTGTAAGGGTCAAAGCA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Hes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TACCGGACCAAGGAAGTT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CTAGACTGTTCTCAAAGTGAGTG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HeyL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CGGCATGAAGCGGCCC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TCCAGCTTGGAGGAGCCCTG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Jag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ACAGGGATTGCCCACTT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CCAAAGCCATAGTAGTGGTCA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Jag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GACTCACACTGCGCTTC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GGATTCCAGAGCAGATAG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Notch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AGTGCAACCCCCTGTAT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TAGGCCATCCCACTCAC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Notch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ATGTTGGGGAAAGCTA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ACACAAAGCAGGGGTGA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Notch3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GACCTGGTTGAAGAATTGAT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CAGTTTTTCCCCTTTTATC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Notch4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GACCTGGTTGAAGAATTGAT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CAGTTTTTCCCCTTTTATC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Snai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GAAAGGCCTTCTCTAGG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AGAATGGCTTCTCACCA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Snai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TGGAACTTGTTTGCGCTT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TGGTTATTTCTTTGGCCAGC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Tfam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CAGCTAACTCCAAGTC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CCGAATCATCCTTTGCC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Ubiquitin C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CCAGTGTTACCACCAAGA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TCTTTTTAGATACTGTGGTGAGGA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m Vimentin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TCGATGTGGACGTTTCCA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ACTGCTGGCGCACATCA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Fibronectin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TGGCTTTAGGCGAACC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TCTACATTCGGCAGGTATG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Acta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TCCATCCTGGCTTCTCTA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GTGACTTAGAAGCATTTG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-Myc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TCGGCCGCTGCCAAACT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GGCGAGCTGCTGTCGTT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cna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CCCCGAAAAAGTGGCGCC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TCCTTAAGAGGCGCAACCCG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cnb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GTGTGGGCAGCCAGAGG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GCAGCAACTGCCACAGG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cnd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GGGATTCAGGACGACTC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GCAACCTTCCCAATAAA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cnd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ACCTGGCCGCAGTCACC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CTGCTCCCACGCTTCCA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cne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GTCCAAGTGGCCTACGT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CGAGGACACCATAAGGAA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dh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GTGGATGTGGTAGACGTGA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CTCCGCAGGCACAAAAA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dh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GAGAGTCGCCAAATGTC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CACAAGTCTCGGCCTCT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ol1a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ATGGTGCTCCTGGTATTG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TTCACCACTGTTGCCTT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Col4a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CGCAAGTTCAGCACCA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GGCGAAGTTGCAGACGT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Hes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ACCTGAAAATGCTGCACAC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GGTGTTAACGCCCTCAC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Hey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GTTCCGGTCGCTTC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TCGGCAATTTGTGTGGTCTA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Ppara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CTTTTTGTGGCTGCTA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CCTGCTCTCCTGTAT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Ppargc1a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TGTGCTGCCCTGGTTGGT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GAGGGTCATCGTTTGTGGTC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Snai1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AAGTCCAGGGACCTGTG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AATACTGAGGGGCAGGA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Snai2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CTGCAGACCCACTCTGAT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GCAGCCAGACTCCTCATGT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Tfam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GAAAGCACAAATCAAGAGGA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TGCTTTTCATCATGAGACAG</w:t>
            </w:r>
          </w:p>
        </w:tc>
      </w:tr>
      <w:tr>
        <w:trPr>
          <w:trHeight w:val="32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Ubiquitin C</w:t>
            </w:r>
          </w:p>
        </w:tc>
        <w:tc>
          <w:tcPr>
            <w:tcW w:w="432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ACCAAGAAGGTCAAACAGGA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AGACACCTCCCCATCAAACC</w:t>
            </w:r>
          </w:p>
        </w:tc>
      </w:tr>
      <w:tr>
        <w:trPr>
          <w:trHeight w:val="320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r Vimentin</w:t>
            </w:r>
          </w:p>
        </w:tc>
        <w:tc>
          <w:tcPr>
            <w:tcW w:w="4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TCCCTGAACCTGAGAGAAACTAAC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TGTTCTTTTGGAGTGGGTGTCA</w:t>
            </w:r>
          </w:p>
        </w:tc>
      </w:tr>
    </w:tbl>
    <w:p>
      <w:pPr>
        <w:pStyle w:val="Normal"/>
        <w:tabs>
          <w:tab w:val="clear" w:pos="720"/>
          <w:tab w:val="left" w:pos="6817" w:leader="none"/>
        </w:tabs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 w:eastAsia="zh-CN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 Light" w:hAnsi="Calibri Light" w:eastAsia="DengXian Light;等线 Light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" w:hAnsi="Calibri" w:cs="Calib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/>
    <w:rPr>
      <w:rFonts w:ascii="Helvetica" w:hAnsi="Helvetica" w:cs="Helvetica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4:49:00Z</dcterms:created>
  <dc:creator>shizheng huang</dc:creator>
  <dc:description/>
  <cp:keywords/>
  <dc:language>en-US</dc:language>
  <cp:lastModifiedBy>shizheng huang</cp:lastModifiedBy>
  <cp:lastPrinted>2018-07-02T13:43:00Z</cp:lastPrinted>
  <dcterms:modified xsi:type="dcterms:W3CDTF">2018-08-24T18:2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